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D5B94" w14:textId="5C3D0BBB" w:rsidR="009B3E7A" w:rsidRPr="00983297" w:rsidRDefault="00D94ED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E7087" w:rsidRPr="00983297">
        <w:rPr>
          <w:rFonts w:ascii="Times New Roman" w:hAnsi="Times New Roman" w:cs="Times New Roman"/>
          <w:sz w:val="24"/>
          <w:szCs w:val="24"/>
          <w:lang w:val="en-US"/>
        </w:rPr>
        <w:t xml:space="preserve">hi-square tests of association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7E7087" w:rsidRPr="00983297">
        <w:rPr>
          <w:rFonts w:ascii="Times New Roman" w:hAnsi="Times New Roman" w:cs="Times New Roman"/>
          <w:sz w:val="24"/>
          <w:szCs w:val="24"/>
          <w:lang w:val="en-US"/>
        </w:rPr>
        <w:t xml:space="preserve"> conducted (see Supplementary Table 1) to examine the association between the different debt manageability levels and COVID-19 infection status (i.e., in</w:t>
      </w:r>
      <w:r w:rsidR="002017CA" w:rsidRPr="00983297">
        <w:rPr>
          <w:rFonts w:ascii="Times New Roman" w:hAnsi="Times New Roman" w:cs="Times New Roman"/>
          <w:sz w:val="24"/>
          <w:szCs w:val="24"/>
          <w:lang w:val="en-US"/>
        </w:rPr>
        <w:t>fected, not infected, not sure)</w:t>
      </w:r>
      <w:r w:rsidR="007E7087" w:rsidRPr="00983297">
        <w:rPr>
          <w:rFonts w:ascii="Times New Roman" w:hAnsi="Times New Roman" w:cs="Times New Roman"/>
          <w:sz w:val="24"/>
          <w:szCs w:val="24"/>
          <w:lang w:val="en-US"/>
        </w:rPr>
        <w:t xml:space="preserve">, with the strength of these associations quantified using Cramer’s </w:t>
      </w:r>
      <w:r w:rsidR="007E7087" w:rsidRPr="00983297">
        <w:rPr>
          <w:rFonts w:ascii="Times New Roman" w:hAnsi="Times New Roman" w:cs="Times New Roman"/>
          <w:i/>
          <w:sz w:val="24"/>
          <w:szCs w:val="24"/>
          <w:lang w:val="en-US"/>
        </w:rPr>
        <w:t xml:space="preserve">V </w:t>
      </w:r>
      <w:r w:rsidR="007E7087" w:rsidRPr="0098329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E7087" w:rsidRPr="00983297">
        <w:rPr>
          <w:rFonts w:ascii="Times New Roman" w:hAnsi="Times New Roman" w:cs="Times New Roman"/>
          <w:sz w:val="24"/>
          <w:szCs w:val="24"/>
        </w:rPr>
        <w:t>≤ 0.2 = weak, 0.2 - 0.6 = moderate, &gt; 0.6 strong</w:t>
      </w:r>
      <w:r w:rsidR="007E7087" w:rsidRPr="0098329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EF1208">
        <w:rPr>
          <w:rFonts w:ascii="Times New Roman" w:hAnsi="Times New Roman" w:cs="Times New Roman"/>
          <w:sz w:val="24"/>
          <w:szCs w:val="24"/>
          <w:lang w:val="en-US"/>
        </w:rPr>
        <w:t>Cells with</w:t>
      </w:r>
      <w:r w:rsidR="00EF1208" w:rsidRPr="007E7087">
        <w:rPr>
          <w:rFonts w:ascii="Times New Roman" w:hAnsi="Times New Roman" w:cs="Times New Roman"/>
          <w:sz w:val="24"/>
          <w:szCs w:val="24"/>
          <w:lang w:val="en-US"/>
        </w:rPr>
        <w:t xml:space="preserve"> adjusted standardized residuals &gt;1.96</w:t>
      </w:r>
      <w:r w:rsidR="00EF120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F1208" w:rsidRPr="007E7087">
        <w:rPr>
          <w:rFonts w:ascii="Times New Roman" w:hAnsi="Times New Roman" w:cs="Times New Roman"/>
          <w:sz w:val="24"/>
          <w:szCs w:val="24"/>
          <w:lang w:val="en-US"/>
        </w:rPr>
        <w:t xml:space="preserve"> indicating a statistically significant association</w:t>
      </w:r>
      <w:r w:rsidR="00EF1208">
        <w:rPr>
          <w:rFonts w:ascii="Times New Roman" w:hAnsi="Times New Roman" w:cs="Times New Roman"/>
          <w:sz w:val="24"/>
          <w:szCs w:val="24"/>
          <w:lang w:val="en-US"/>
        </w:rPr>
        <w:t>, are bolded</w:t>
      </w:r>
      <w:r w:rsidR="00EF1208" w:rsidRPr="007E70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22F610B" w14:textId="4AEA954E" w:rsidR="007E7087" w:rsidRDefault="0093357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chi-square test was significant (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63"/>
      </w:r>
      <w:r w:rsidRPr="009335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(10)</w:t>
      </w:r>
      <w:r w:rsidR="00DA7D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DA7D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85.43, p &lt; .001; </w:t>
      </w:r>
      <w:r w:rsidRPr="007E7087">
        <w:rPr>
          <w:rFonts w:ascii="Times New Roman" w:hAnsi="Times New Roman" w:cs="Times New Roman"/>
          <w:sz w:val="24"/>
          <w:szCs w:val="24"/>
          <w:lang w:val="en-US"/>
        </w:rPr>
        <w:t xml:space="preserve">Cramer’s </w:t>
      </w:r>
      <w:r w:rsidRPr="007E7087"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33571">
        <w:rPr>
          <w:rFonts w:ascii="Times New Roman" w:hAnsi="Times New Roman" w:cs="Times New Roman"/>
          <w:sz w:val="24"/>
          <w:szCs w:val="24"/>
          <w:lang w:val="en-US"/>
        </w:rPr>
        <w:t>= .14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a weak association. </w:t>
      </w:r>
      <w:r w:rsidR="00DA7DFE">
        <w:rPr>
          <w:rFonts w:ascii="Times New Roman" w:hAnsi="Times New Roman" w:cs="Times New Roman"/>
          <w:sz w:val="24"/>
          <w:szCs w:val="24"/>
          <w:lang w:val="en-US"/>
        </w:rPr>
        <w:t xml:space="preserve">Having been infected with COVID-19 was associated with ‘some’ and ‘serious’ </w:t>
      </w:r>
      <w:r w:rsidR="00DA7DFE" w:rsidRPr="006F1571">
        <w:rPr>
          <w:rFonts w:ascii="Times New Roman" w:hAnsi="Times New Roman" w:cs="Times New Roman"/>
          <w:sz w:val="24"/>
          <w:szCs w:val="24"/>
        </w:rPr>
        <w:t>problems managing debt</w:t>
      </w:r>
      <w:r w:rsidR="00DA7DFE">
        <w:rPr>
          <w:rFonts w:ascii="Times New Roman" w:hAnsi="Times New Roman" w:cs="Times New Roman"/>
          <w:sz w:val="24"/>
          <w:szCs w:val="24"/>
        </w:rPr>
        <w:t>.</w:t>
      </w:r>
      <w:r w:rsidR="00DA7D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F7CDB3" w14:textId="77777777" w:rsidR="007E7087" w:rsidRPr="00983297" w:rsidRDefault="007E7087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  <w:sectPr w:rsidR="007E7087" w:rsidRPr="00983297" w:rsidSect="007E708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Light"/>
        <w:tblW w:w="13894" w:type="dxa"/>
        <w:tblLayout w:type="fixed"/>
        <w:tblLook w:val="0000" w:firstRow="0" w:lastRow="0" w:firstColumn="0" w:lastColumn="0" w:noHBand="0" w:noVBand="0"/>
      </w:tblPr>
      <w:tblGrid>
        <w:gridCol w:w="236"/>
        <w:gridCol w:w="1886"/>
        <w:gridCol w:w="731"/>
        <w:gridCol w:w="1677"/>
        <w:gridCol w:w="1636"/>
        <w:gridCol w:w="1636"/>
        <w:gridCol w:w="1636"/>
        <w:gridCol w:w="1677"/>
        <w:gridCol w:w="1636"/>
        <w:gridCol w:w="1143"/>
      </w:tblGrid>
      <w:tr w:rsidR="00983297" w:rsidRPr="006F1571" w14:paraId="25E0D6A8" w14:textId="77777777" w:rsidTr="00E0094F">
        <w:tc>
          <w:tcPr>
            <w:tcW w:w="13894" w:type="dxa"/>
            <w:gridSpan w:val="10"/>
            <w:tcBorders>
              <w:bottom w:val="single" w:sz="12" w:space="0" w:color="auto"/>
            </w:tcBorders>
          </w:tcPr>
          <w:p w14:paraId="1C5B03BA" w14:textId="3E48A334" w:rsidR="006F1571" w:rsidRDefault="00E0094F" w:rsidP="00E009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2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lementary Table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ross tabulation of COVID-19 Infection and Debt Manageability.</w:t>
            </w:r>
          </w:p>
          <w:p w14:paraId="5A9BCBA8" w14:textId="5FF385A5" w:rsidR="00E0094F" w:rsidRPr="006F1571" w:rsidRDefault="00E0094F" w:rsidP="00E0094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297" w:rsidRPr="006F1571" w14:paraId="5C8F0569" w14:textId="77777777" w:rsidTr="00E0094F">
        <w:tc>
          <w:tcPr>
            <w:tcW w:w="2853" w:type="dxa"/>
            <w:gridSpan w:val="3"/>
            <w:vMerge w:val="restart"/>
            <w:tcBorders>
              <w:top w:val="single" w:sz="12" w:space="0" w:color="auto"/>
            </w:tcBorders>
          </w:tcPr>
          <w:p w14:paraId="3D97B0B7" w14:textId="40BB52F4" w:rsidR="006F1571" w:rsidRPr="006F1571" w:rsidRDefault="00D94EDF" w:rsidP="006F15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3297">
              <w:rPr>
                <w:rFonts w:ascii="Times New Roman" w:hAnsi="Times New Roman" w:cs="Times New Roman"/>
                <w:sz w:val="24"/>
                <w:szCs w:val="24"/>
              </w:rPr>
              <w:t>Infected COVID-19</w:t>
            </w:r>
          </w:p>
        </w:tc>
        <w:tc>
          <w:tcPr>
            <w:tcW w:w="9898" w:type="dxa"/>
            <w:gridSpan w:val="6"/>
            <w:tcBorders>
              <w:top w:val="single" w:sz="12" w:space="0" w:color="auto"/>
            </w:tcBorders>
          </w:tcPr>
          <w:p w14:paraId="7F633378" w14:textId="4F621919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How manageable is your level of debt?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</w:tcBorders>
          </w:tcPr>
          <w:p w14:paraId="1BBA7E61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83297" w:rsidRPr="006F1571" w14:paraId="123984F5" w14:textId="77777777" w:rsidTr="00D94EDF">
        <w:tc>
          <w:tcPr>
            <w:tcW w:w="2853" w:type="dxa"/>
            <w:gridSpan w:val="3"/>
            <w:vMerge/>
          </w:tcPr>
          <w:p w14:paraId="75CF737E" w14:textId="77777777" w:rsidR="006F1571" w:rsidRPr="006F1571" w:rsidRDefault="006F1571" w:rsidP="006F15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</w:tcPr>
          <w:p w14:paraId="328EAD9F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Does not have debt</w:t>
            </w:r>
          </w:p>
        </w:tc>
        <w:tc>
          <w:tcPr>
            <w:tcW w:w="1636" w:type="dxa"/>
          </w:tcPr>
          <w:p w14:paraId="26A7888D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My debt is easily manageable</w:t>
            </w:r>
          </w:p>
        </w:tc>
        <w:tc>
          <w:tcPr>
            <w:tcW w:w="1636" w:type="dxa"/>
          </w:tcPr>
          <w:p w14:paraId="042E5042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I have some problems managing my debt</w:t>
            </w:r>
          </w:p>
        </w:tc>
        <w:tc>
          <w:tcPr>
            <w:tcW w:w="1636" w:type="dxa"/>
          </w:tcPr>
          <w:p w14:paraId="7FC9AEF1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I have quite serious problems managing my debt</w:t>
            </w:r>
          </w:p>
        </w:tc>
        <w:tc>
          <w:tcPr>
            <w:tcW w:w="1677" w:type="dxa"/>
          </w:tcPr>
          <w:p w14:paraId="774951E0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I have very serious problems managing my debt</w:t>
            </w:r>
          </w:p>
        </w:tc>
        <w:tc>
          <w:tcPr>
            <w:tcW w:w="1636" w:type="dxa"/>
          </w:tcPr>
          <w:p w14:paraId="52D7082B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I cannot manage my debt at all</w:t>
            </w:r>
          </w:p>
        </w:tc>
        <w:tc>
          <w:tcPr>
            <w:tcW w:w="1143" w:type="dxa"/>
            <w:vMerge/>
          </w:tcPr>
          <w:p w14:paraId="1E6134F6" w14:textId="77777777" w:rsidR="006F1571" w:rsidRPr="006F1571" w:rsidRDefault="006F1571" w:rsidP="00D94E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297" w:rsidRPr="006F1571" w14:paraId="6973640F" w14:textId="77777777" w:rsidTr="00D94EDF">
        <w:tc>
          <w:tcPr>
            <w:tcW w:w="236" w:type="dxa"/>
            <w:vMerge w:val="restart"/>
          </w:tcPr>
          <w:p w14:paraId="43AE5856" w14:textId="58D885F5" w:rsidR="006F1571" w:rsidRPr="006F1571" w:rsidRDefault="006F1571" w:rsidP="006F15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vMerge w:val="restart"/>
          </w:tcPr>
          <w:p w14:paraId="127FB0F7" w14:textId="6D6A4423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1" w:type="dxa"/>
          </w:tcPr>
          <w:p w14:paraId="47B49F6A" w14:textId="46235985" w:rsidR="006F1571" w:rsidRPr="006F1571" w:rsidRDefault="00D94EDF" w:rsidP="006F15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77" w:type="dxa"/>
          </w:tcPr>
          <w:p w14:paraId="77547B5F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624</w:t>
            </w:r>
          </w:p>
        </w:tc>
        <w:tc>
          <w:tcPr>
            <w:tcW w:w="1636" w:type="dxa"/>
          </w:tcPr>
          <w:p w14:paraId="7F0DF1DB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1636" w:type="dxa"/>
          </w:tcPr>
          <w:p w14:paraId="5504529F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252</w:t>
            </w:r>
          </w:p>
        </w:tc>
        <w:tc>
          <w:tcPr>
            <w:tcW w:w="1636" w:type="dxa"/>
          </w:tcPr>
          <w:p w14:paraId="21E2858A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77" w:type="dxa"/>
          </w:tcPr>
          <w:p w14:paraId="0A29C891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636" w:type="dxa"/>
          </w:tcPr>
          <w:p w14:paraId="00001675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43" w:type="dxa"/>
          </w:tcPr>
          <w:p w14:paraId="1E6A2753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1639</w:t>
            </w:r>
          </w:p>
        </w:tc>
      </w:tr>
      <w:tr w:rsidR="00983297" w:rsidRPr="006F1571" w14:paraId="572CA1AD" w14:textId="77777777" w:rsidTr="00D94EDF">
        <w:tc>
          <w:tcPr>
            <w:tcW w:w="236" w:type="dxa"/>
            <w:vMerge/>
          </w:tcPr>
          <w:p w14:paraId="0AD270F7" w14:textId="77777777" w:rsidR="006F1571" w:rsidRPr="006F1571" w:rsidRDefault="006F1571" w:rsidP="006F15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vMerge/>
          </w:tcPr>
          <w:p w14:paraId="46445B38" w14:textId="77777777" w:rsidR="006F1571" w:rsidRPr="006F1571" w:rsidRDefault="006F1571" w:rsidP="006F15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14:paraId="476C429E" w14:textId="1272F31D" w:rsidR="006F1571" w:rsidRPr="006F1571" w:rsidRDefault="006F1571" w:rsidP="0098329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77" w:type="dxa"/>
          </w:tcPr>
          <w:p w14:paraId="1F4487FC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86.2%</w:t>
            </w:r>
          </w:p>
        </w:tc>
        <w:tc>
          <w:tcPr>
            <w:tcW w:w="1636" w:type="dxa"/>
          </w:tcPr>
          <w:p w14:paraId="23218732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78.7%</w:t>
            </w:r>
          </w:p>
        </w:tc>
        <w:tc>
          <w:tcPr>
            <w:tcW w:w="1636" w:type="dxa"/>
          </w:tcPr>
          <w:p w14:paraId="584C48ED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75.2%</w:t>
            </w:r>
          </w:p>
        </w:tc>
        <w:tc>
          <w:tcPr>
            <w:tcW w:w="1636" w:type="dxa"/>
          </w:tcPr>
          <w:p w14:paraId="01969C0B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73.3%</w:t>
            </w:r>
          </w:p>
        </w:tc>
        <w:tc>
          <w:tcPr>
            <w:tcW w:w="1677" w:type="dxa"/>
          </w:tcPr>
          <w:p w14:paraId="09ED13B6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50.0%</w:t>
            </w:r>
          </w:p>
        </w:tc>
        <w:tc>
          <w:tcPr>
            <w:tcW w:w="1636" w:type="dxa"/>
          </w:tcPr>
          <w:p w14:paraId="6719EC0E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60.0%</w:t>
            </w:r>
          </w:p>
        </w:tc>
        <w:tc>
          <w:tcPr>
            <w:tcW w:w="1143" w:type="dxa"/>
          </w:tcPr>
          <w:p w14:paraId="6881D09A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79.6%</w:t>
            </w:r>
          </w:p>
        </w:tc>
      </w:tr>
      <w:tr w:rsidR="00983297" w:rsidRPr="006F1571" w14:paraId="6CBA233E" w14:textId="77777777" w:rsidTr="00D94EDF">
        <w:tc>
          <w:tcPr>
            <w:tcW w:w="236" w:type="dxa"/>
            <w:vMerge/>
          </w:tcPr>
          <w:p w14:paraId="66433BBE" w14:textId="77777777" w:rsidR="006F1571" w:rsidRPr="006F1571" w:rsidRDefault="006F1571" w:rsidP="006F15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vMerge w:val="restart"/>
          </w:tcPr>
          <w:p w14:paraId="3C57D652" w14:textId="20C4E954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1" w:type="dxa"/>
          </w:tcPr>
          <w:p w14:paraId="10C5C9A7" w14:textId="67D05A4B" w:rsidR="006F1571" w:rsidRPr="006F1571" w:rsidRDefault="00D94EDF" w:rsidP="006F15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77" w:type="dxa"/>
          </w:tcPr>
          <w:p w14:paraId="0ED5D88C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1636" w:type="dxa"/>
          </w:tcPr>
          <w:p w14:paraId="3CE13446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636" w:type="dxa"/>
          </w:tcPr>
          <w:p w14:paraId="269F2ADC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1636" w:type="dxa"/>
          </w:tcPr>
          <w:p w14:paraId="433C1410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77" w:type="dxa"/>
          </w:tcPr>
          <w:p w14:paraId="72DA70FE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1636" w:type="dxa"/>
          </w:tcPr>
          <w:p w14:paraId="412DAF8B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3" w:type="dxa"/>
          </w:tcPr>
          <w:p w14:paraId="10B4374C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983297" w:rsidRPr="006F1571" w14:paraId="71F07CA8" w14:textId="77777777" w:rsidTr="00D94EDF">
        <w:tc>
          <w:tcPr>
            <w:tcW w:w="236" w:type="dxa"/>
            <w:vMerge/>
          </w:tcPr>
          <w:p w14:paraId="3BE6EA0D" w14:textId="77777777" w:rsidR="006F1571" w:rsidRPr="006F1571" w:rsidRDefault="006F1571" w:rsidP="006F15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vMerge/>
          </w:tcPr>
          <w:p w14:paraId="24ADB730" w14:textId="77777777" w:rsidR="006F1571" w:rsidRPr="006F1571" w:rsidRDefault="006F1571" w:rsidP="006F15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14:paraId="37596456" w14:textId="5EE54CDD" w:rsidR="006F1571" w:rsidRPr="006F1571" w:rsidRDefault="006F1571" w:rsidP="0098329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77" w:type="dxa"/>
          </w:tcPr>
          <w:p w14:paraId="7B6AFE0C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7.7%</w:t>
            </w:r>
          </w:p>
        </w:tc>
        <w:tc>
          <w:tcPr>
            <w:tcW w:w="1636" w:type="dxa"/>
          </w:tcPr>
          <w:p w14:paraId="52A10526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1636" w:type="dxa"/>
          </w:tcPr>
          <w:p w14:paraId="064F6723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17.3%</w:t>
            </w:r>
          </w:p>
        </w:tc>
        <w:tc>
          <w:tcPr>
            <w:tcW w:w="1636" w:type="dxa"/>
          </w:tcPr>
          <w:p w14:paraId="2F346582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14.4%</w:t>
            </w:r>
          </w:p>
        </w:tc>
        <w:tc>
          <w:tcPr>
            <w:tcW w:w="1677" w:type="dxa"/>
          </w:tcPr>
          <w:p w14:paraId="0827041F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46.3%</w:t>
            </w:r>
          </w:p>
        </w:tc>
        <w:tc>
          <w:tcPr>
            <w:tcW w:w="1636" w:type="dxa"/>
          </w:tcPr>
          <w:p w14:paraId="5BD5CF35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26.7%</w:t>
            </w:r>
          </w:p>
        </w:tc>
        <w:tc>
          <w:tcPr>
            <w:tcW w:w="1143" w:type="dxa"/>
          </w:tcPr>
          <w:p w14:paraId="347B1C11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13.4%</w:t>
            </w:r>
          </w:p>
        </w:tc>
      </w:tr>
      <w:tr w:rsidR="00983297" w:rsidRPr="006F1571" w14:paraId="28EEFEFC" w14:textId="77777777" w:rsidTr="00D94EDF">
        <w:tc>
          <w:tcPr>
            <w:tcW w:w="236" w:type="dxa"/>
            <w:vMerge/>
          </w:tcPr>
          <w:p w14:paraId="31EB39FC" w14:textId="77777777" w:rsidR="006F1571" w:rsidRPr="006F1571" w:rsidRDefault="006F1571" w:rsidP="006F15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vMerge w:val="restart"/>
          </w:tcPr>
          <w:p w14:paraId="281C4341" w14:textId="77777777" w:rsidR="006F1571" w:rsidRPr="006F1571" w:rsidRDefault="006F1571" w:rsidP="006F15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I'm not sure</w:t>
            </w:r>
          </w:p>
        </w:tc>
        <w:tc>
          <w:tcPr>
            <w:tcW w:w="731" w:type="dxa"/>
          </w:tcPr>
          <w:p w14:paraId="5F4CCBC2" w14:textId="0311EDD9" w:rsidR="006F1571" w:rsidRPr="006F1571" w:rsidRDefault="00D94EDF" w:rsidP="006F15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77" w:type="dxa"/>
          </w:tcPr>
          <w:p w14:paraId="2031C5B1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36" w:type="dxa"/>
          </w:tcPr>
          <w:p w14:paraId="3079E694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36" w:type="dxa"/>
          </w:tcPr>
          <w:p w14:paraId="4F8F75FC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36" w:type="dxa"/>
          </w:tcPr>
          <w:p w14:paraId="4DAE238E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677" w:type="dxa"/>
          </w:tcPr>
          <w:p w14:paraId="2C96E4B7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6" w:type="dxa"/>
          </w:tcPr>
          <w:p w14:paraId="33D10A10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3" w:type="dxa"/>
          </w:tcPr>
          <w:p w14:paraId="757BC986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983297" w:rsidRPr="006F1571" w14:paraId="150B0D7F" w14:textId="77777777" w:rsidTr="00434B10">
        <w:tc>
          <w:tcPr>
            <w:tcW w:w="236" w:type="dxa"/>
            <w:vMerge/>
            <w:tcBorders>
              <w:bottom w:val="single" w:sz="12" w:space="0" w:color="auto"/>
            </w:tcBorders>
          </w:tcPr>
          <w:p w14:paraId="73B8D333" w14:textId="77777777" w:rsidR="006F1571" w:rsidRPr="006F1571" w:rsidRDefault="006F1571" w:rsidP="006F15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  <w:vMerge/>
            <w:tcBorders>
              <w:bottom w:val="single" w:sz="12" w:space="0" w:color="auto"/>
            </w:tcBorders>
          </w:tcPr>
          <w:p w14:paraId="148B3A93" w14:textId="77777777" w:rsidR="006F1571" w:rsidRPr="006F1571" w:rsidRDefault="006F1571" w:rsidP="006F15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tcBorders>
              <w:bottom w:val="single" w:sz="12" w:space="0" w:color="auto"/>
            </w:tcBorders>
          </w:tcPr>
          <w:p w14:paraId="3C52D45F" w14:textId="1DC2B65E" w:rsidR="006F1571" w:rsidRPr="006F1571" w:rsidRDefault="006F1571" w:rsidP="0098329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77" w:type="dxa"/>
            <w:tcBorders>
              <w:bottom w:val="single" w:sz="12" w:space="0" w:color="auto"/>
            </w:tcBorders>
          </w:tcPr>
          <w:p w14:paraId="50AA187A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6.1%</w:t>
            </w:r>
          </w:p>
        </w:tc>
        <w:tc>
          <w:tcPr>
            <w:tcW w:w="1636" w:type="dxa"/>
            <w:tcBorders>
              <w:bottom w:val="single" w:sz="12" w:space="0" w:color="auto"/>
            </w:tcBorders>
          </w:tcPr>
          <w:p w14:paraId="2879E39A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7.0%</w:t>
            </w:r>
          </w:p>
        </w:tc>
        <w:tc>
          <w:tcPr>
            <w:tcW w:w="1636" w:type="dxa"/>
            <w:tcBorders>
              <w:bottom w:val="single" w:sz="12" w:space="0" w:color="auto"/>
            </w:tcBorders>
          </w:tcPr>
          <w:p w14:paraId="671D5845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</w:p>
        </w:tc>
        <w:tc>
          <w:tcPr>
            <w:tcW w:w="1636" w:type="dxa"/>
            <w:tcBorders>
              <w:bottom w:val="single" w:sz="12" w:space="0" w:color="auto"/>
            </w:tcBorders>
          </w:tcPr>
          <w:p w14:paraId="6BD03A49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b/>
                <w:sz w:val="24"/>
                <w:szCs w:val="24"/>
              </w:rPr>
              <w:t>12.2%</w:t>
            </w:r>
          </w:p>
        </w:tc>
        <w:tc>
          <w:tcPr>
            <w:tcW w:w="1677" w:type="dxa"/>
            <w:tcBorders>
              <w:bottom w:val="single" w:sz="12" w:space="0" w:color="auto"/>
            </w:tcBorders>
          </w:tcPr>
          <w:p w14:paraId="2E58FFF3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  <w:tc>
          <w:tcPr>
            <w:tcW w:w="1636" w:type="dxa"/>
            <w:tcBorders>
              <w:bottom w:val="single" w:sz="12" w:space="0" w:color="auto"/>
            </w:tcBorders>
          </w:tcPr>
          <w:p w14:paraId="275FE9D1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13.3%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2599B6EB" w14:textId="77777777" w:rsidR="006F1571" w:rsidRPr="006F1571" w:rsidRDefault="006F1571" w:rsidP="00D94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571">
              <w:rPr>
                <w:rFonts w:ascii="Times New Roman" w:hAnsi="Times New Roman" w:cs="Times New Roman"/>
                <w:sz w:val="24"/>
                <w:szCs w:val="24"/>
              </w:rPr>
              <w:t>6.9%</w:t>
            </w:r>
          </w:p>
        </w:tc>
      </w:tr>
    </w:tbl>
    <w:p w14:paraId="766124E8" w14:textId="77777777" w:rsidR="006F1571" w:rsidRPr="006F1571" w:rsidRDefault="006F1571" w:rsidP="006F15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325E30" w14:textId="7FEEE35B" w:rsidR="007E7087" w:rsidRPr="00983297" w:rsidRDefault="007E7087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11A4222B" w14:textId="60BF9187" w:rsidR="007E7087" w:rsidRPr="00983297" w:rsidRDefault="007E7087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303ED3F1" w14:textId="75558D9A" w:rsidR="007E7087" w:rsidRPr="00983297" w:rsidRDefault="007E7087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6E2650F7" w14:textId="4EFD1608" w:rsidR="007E7087" w:rsidRPr="00983297" w:rsidRDefault="007E7087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5E4305F3" w14:textId="4C481B56" w:rsidR="007E7087" w:rsidRPr="00983297" w:rsidRDefault="007E7087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054D86D7" w14:textId="0A3A9C5B" w:rsidR="007E7087" w:rsidRPr="00983297" w:rsidRDefault="007E7087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058D1605" w14:textId="109271D2" w:rsidR="007E7087" w:rsidRPr="00983297" w:rsidRDefault="007E7087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5D253B03" w14:textId="7855C4FE" w:rsidR="007E7087" w:rsidRPr="00983297" w:rsidRDefault="007E7087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31E8829F" w14:textId="77777777" w:rsidR="007E7087" w:rsidRPr="00983297" w:rsidRDefault="007E7087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7E7087" w:rsidRPr="00983297" w:rsidSect="007E70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087"/>
    <w:rsid w:val="000B0369"/>
    <w:rsid w:val="002017CA"/>
    <w:rsid w:val="00434B10"/>
    <w:rsid w:val="006F1571"/>
    <w:rsid w:val="007E7087"/>
    <w:rsid w:val="00933571"/>
    <w:rsid w:val="00983297"/>
    <w:rsid w:val="009B3E7A"/>
    <w:rsid w:val="00B20997"/>
    <w:rsid w:val="00D94EDF"/>
    <w:rsid w:val="00DA7DFE"/>
    <w:rsid w:val="00E0094F"/>
    <w:rsid w:val="00EF1208"/>
    <w:rsid w:val="00F82A65"/>
    <w:rsid w:val="00FF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62E8A"/>
  <w15:chartTrackingRefBased/>
  <w15:docId w15:val="{EC68EB25-C7E9-4176-9C73-ACB452222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08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832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0FF94-479C-4F55-BAA8-FC9DA8717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4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ya Redican</dc:creator>
  <cp:keywords/>
  <dc:description/>
  <cp:lastModifiedBy>Enya Redican</cp:lastModifiedBy>
  <cp:revision>2</cp:revision>
  <dcterms:created xsi:type="dcterms:W3CDTF">2022-07-13T16:43:00Z</dcterms:created>
  <dcterms:modified xsi:type="dcterms:W3CDTF">2022-07-13T16:43:00Z</dcterms:modified>
</cp:coreProperties>
</file>